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F8FDC" w14:textId="70D48C31" w:rsidR="00C30BE8" w:rsidRPr="007B2F69" w:rsidRDefault="00C30BE8" w:rsidP="00C30BE8">
      <w:pPr>
        <w:spacing w:line="240" w:lineRule="auto"/>
        <w:rPr>
          <w:b/>
          <w:bCs/>
        </w:rPr>
      </w:pPr>
      <w:r w:rsidRPr="007B2F69">
        <w:rPr>
          <w:b/>
          <w:bCs/>
        </w:rPr>
        <w:t xml:space="preserve">Table </w:t>
      </w:r>
      <w:r>
        <w:rPr>
          <w:b/>
          <w:bCs/>
        </w:rPr>
        <w:t>S</w:t>
      </w:r>
      <w:r w:rsidRPr="007B2F69">
        <w:rPr>
          <w:b/>
          <w:bCs/>
        </w:rPr>
        <w:t>5: The links between external debt, size of the tourism sector, and economic policy response to the COVID-19 pandemic: the influence of extreme poverty (GDP per capita and population over 65 excluded)</w:t>
      </w:r>
    </w:p>
    <w:tbl>
      <w:tblPr>
        <w:tblStyle w:val="TableGrid"/>
        <w:tblW w:w="98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1196"/>
        <w:gridCol w:w="1506"/>
        <w:gridCol w:w="1275"/>
        <w:gridCol w:w="996"/>
        <w:gridCol w:w="1431"/>
        <w:gridCol w:w="1276"/>
      </w:tblGrid>
      <w:tr w:rsidR="00C30BE8" w:rsidRPr="007B2F69" w14:paraId="4AC5FFE3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CEFA2E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60C24D" w14:textId="77777777" w:rsidR="00C30BE8" w:rsidRPr="007B2F69" w:rsidRDefault="00C30BE8" w:rsidP="00AE193F">
            <w:pPr>
              <w:spacing w:line="240" w:lineRule="auto"/>
            </w:pPr>
            <w:r w:rsidRPr="007B2F69">
              <w:t>DV: CESI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0AED18" w14:textId="77777777" w:rsidR="00C30BE8" w:rsidRPr="007B2F69" w:rsidRDefault="00C30BE8" w:rsidP="00AE193F">
            <w:pPr>
              <w:spacing w:line="240" w:lineRule="auto"/>
            </w:pPr>
            <w:r w:rsidRPr="007B2F69">
              <w:t>DV: Monetary Policy Index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36ABDA" w14:textId="77777777" w:rsidR="00C30BE8" w:rsidRPr="007B2F69" w:rsidRDefault="00C30BE8" w:rsidP="00AE193F">
            <w:pPr>
              <w:spacing w:line="240" w:lineRule="auto"/>
            </w:pPr>
            <w:r w:rsidRPr="007B2F69">
              <w:t>DV: Ln Fiscal Policy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B6BA709" w14:textId="77777777" w:rsidR="00C30BE8" w:rsidRPr="007B2F69" w:rsidRDefault="00C30BE8" w:rsidP="00AE193F">
            <w:pPr>
              <w:spacing w:line="240" w:lineRule="auto"/>
            </w:pPr>
            <w:r w:rsidRPr="007B2F69">
              <w:t>DV: CESI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F3B9C5" w14:textId="77777777" w:rsidR="00C30BE8" w:rsidRPr="007B2F69" w:rsidRDefault="00C30BE8" w:rsidP="00AE193F">
            <w:pPr>
              <w:spacing w:line="240" w:lineRule="auto"/>
            </w:pPr>
            <w:r w:rsidRPr="007B2F69">
              <w:t>DV: Monetary Policy Ind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02A8892" w14:textId="77777777" w:rsidR="00C30BE8" w:rsidRPr="007B2F69" w:rsidRDefault="00C30BE8" w:rsidP="00AE193F">
            <w:pPr>
              <w:spacing w:line="240" w:lineRule="auto"/>
            </w:pPr>
            <w:r w:rsidRPr="007B2F69">
              <w:t>DV: Ln Fiscal Policy</w:t>
            </w:r>
          </w:p>
        </w:tc>
      </w:tr>
      <w:tr w:rsidR="00C30BE8" w:rsidRPr="007B2F69" w14:paraId="0FD65858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F67FCF" w14:textId="77777777" w:rsidR="00C30BE8" w:rsidRPr="007B2F69" w:rsidRDefault="00C30BE8" w:rsidP="00AE193F">
            <w:pPr>
              <w:spacing w:line="240" w:lineRule="auto"/>
            </w:pPr>
            <w:r w:rsidRPr="007B2F69">
              <w:t>Variable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91E199" w14:textId="77777777" w:rsidR="00C30BE8" w:rsidRPr="007B2F69" w:rsidRDefault="00C30BE8" w:rsidP="00AE193F">
            <w:pPr>
              <w:spacing w:line="240" w:lineRule="auto"/>
            </w:pPr>
            <w:r w:rsidRPr="007B2F69">
              <w:t>(1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88634D" w14:textId="77777777" w:rsidR="00C30BE8" w:rsidRPr="007B2F69" w:rsidRDefault="00C30BE8" w:rsidP="00AE193F">
            <w:pPr>
              <w:spacing w:line="240" w:lineRule="auto"/>
            </w:pPr>
            <w:r w:rsidRPr="007B2F69">
              <w:t>(2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566E12" w14:textId="77777777" w:rsidR="00C30BE8" w:rsidRPr="007B2F69" w:rsidRDefault="00C30BE8" w:rsidP="00AE193F">
            <w:pPr>
              <w:spacing w:line="240" w:lineRule="auto"/>
            </w:pPr>
            <w:r w:rsidRPr="007B2F69">
              <w:t>(3)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C96DFF" w14:textId="77777777" w:rsidR="00C30BE8" w:rsidRPr="007B2F69" w:rsidRDefault="00C30BE8" w:rsidP="00AE193F">
            <w:pPr>
              <w:spacing w:line="240" w:lineRule="auto"/>
            </w:pPr>
            <w:r w:rsidRPr="007B2F69">
              <w:t>(4)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8DB816" w14:textId="77777777" w:rsidR="00C30BE8" w:rsidRPr="007B2F69" w:rsidRDefault="00C30BE8" w:rsidP="00AE193F">
            <w:pPr>
              <w:spacing w:line="240" w:lineRule="auto"/>
            </w:pPr>
            <w:r w:rsidRPr="007B2F69">
              <w:t>(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DC05C6" w14:textId="77777777" w:rsidR="00C30BE8" w:rsidRPr="007B2F69" w:rsidRDefault="00C30BE8" w:rsidP="00AE193F">
            <w:pPr>
              <w:spacing w:line="240" w:lineRule="auto"/>
            </w:pPr>
            <w:r w:rsidRPr="007B2F69">
              <w:t>(6)</w:t>
            </w:r>
          </w:p>
        </w:tc>
      </w:tr>
      <w:tr w:rsidR="00C30BE8" w:rsidRPr="007B2F69" w14:paraId="42296813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</w:tcBorders>
            <w:noWrap/>
            <w:hideMark/>
          </w:tcPr>
          <w:p w14:paraId="2D07F286" w14:textId="77777777" w:rsidR="00C30BE8" w:rsidRPr="007B2F69" w:rsidRDefault="00C30BE8" w:rsidP="00AE193F">
            <w:pPr>
              <w:spacing w:line="240" w:lineRule="auto"/>
            </w:pPr>
            <w:r w:rsidRPr="007B2F69">
              <w:t>Ln PVEXTD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noWrap/>
            <w:hideMark/>
          </w:tcPr>
          <w:p w14:paraId="24EFCE41" w14:textId="77777777" w:rsidR="00C30BE8" w:rsidRPr="007B2F69" w:rsidRDefault="00C30BE8" w:rsidP="00AE193F">
            <w:pPr>
              <w:spacing w:line="240" w:lineRule="auto"/>
            </w:pPr>
            <w:r w:rsidRPr="007B2F69">
              <w:t>-0.174**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noWrap/>
            <w:hideMark/>
          </w:tcPr>
          <w:p w14:paraId="1EC869B5" w14:textId="77777777" w:rsidR="00C30BE8" w:rsidRPr="007B2F69" w:rsidRDefault="00C30BE8" w:rsidP="00AE193F">
            <w:pPr>
              <w:spacing w:line="240" w:lineRule="auto"/>
            </w:pPr>
            <w:r w:rsidRPr="007B2F69">
              <w:t>-0.211**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098C1348" w14:textId="77777777" w:rsidR="00C30BE8" w:rsidRPr="007B2F69" w:rsidRDefault="00C30BE8" w:rsidP="00AE193F">
            <w:pPr>
              <w:spacing w:line="240" w:lineRule="auto"/>
            </w:pPr>
            <w:r w:rsidRPr="007B2F69">
              <w:t>-0.178*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noWrap/>
            <w:hideMark/>
          </w:tcPr>
          <w:p w14:paraId="5DCC726B" w14:textId="77777777" w:rsidR="00C30BE8" w:rsidRPr="007B2F69" w:rsidRDefault="00C30BE8" w:rsidP="00AE193F">
            <w:pPr>
              <w:spacing w:line="240" w:lineRule="auto"/>
            </w:pPr>
            <w:r w:rsidRPr="007B2F69">
              <w:t>-0.152*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noWrap/>
            <w:hideMark/>
          </w:tcPr>
          <w:p w14:paraId="074E54BB" w14:textId="77777777" w:rsidR="00C30BE8" w:rsidRPr="007B2F69" w:rsidRDefault="00C30BE8" w:rsidP="00AE193F">
            <w:pPr>
              <w:spacing w:line="240" w:lineRule="auto"/>
            </w:pPr>
            <w:r w:rsidRPr="007B2F69">
              <w:t>-0.189**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31545F3" w14:textId="77777777" w:rsidR="00C30BE8" w:rsidRPr="007B2F69" w:rsidRDefault="00C30BE8" w:rsidP="00AE193F">
            <w:pPr>
              <w:spacing w:line="240" w:lineRule="auto"/>
            </w:pPr>
            <w:r w:rsidRPr="007B2F69">
              <w:t>-0.148</w:t>
            </w:r>
          </w:p>
        </w:tc>
      </w:tr>
      <w:tr w:rsidR="00C30BE8" w:rsidRPr="007B2F69" w14:paraId="371D76F6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498A70DA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5F182DC4" w14:textId="77777777" w:rsidR="00C30BE8" w:rsidRPr="007B2F69" w:rsidRDefault="00C30BE8" w:rsidP="00AE193F">
            <w:pPr>
              <w:spacing w:line="240" w:lineRule="auto"/>
            </w:pPr>
            <w:r w:rsidRPr="007B2F69">
              <w:t>(0.082)</w:t>
            </w:r>
          </w:p>
        </w:tc>
        <w:tc>
          <w:tcPr>
            <w:tcW w:w="1506" w:type="dxa"/>
            <w:noWrap/>
            <w:hideMark/>
          </w:tcPr>
          <w:p w14:paraId="3DA0987D" w14:textId="77777777" w:rsidR="00C30BE8" w:rsidRPr="007B2F69" w:rsidRDefault="00C30BE8" w:rsidP="00AE193F">
            <w:pPr>
              <w:spacing w:line="240" w:lineRule="auto"/>
            </w:pPr>
            <w:r w:rsidRPr="007B2F69">
              <w:t>(0.084)</w:t>
            </w:r>
          </w:p>
        </w:tc>
        <w:tc>
          <w:tcPr>
            <w:tcW w:w="1275" w:type="dxa"/>
            <w:noWrap/>
            <w:hideMark/>
          </w:tcPr>
          <w:p w14:paraId="5506B68C" w14:textId="77777777" w:rsidR="00C30BE8" w:rsidRPr="007B2F69" w:rsidRDefault="00C30BE8" w:rsidP="00AE193F">
            <w:pPr>
              <w:spacing w:line="240" w:lineRule="auto"/>
            </w:pPr>
            <w:r w:rsidRPr="007B2F69">
              <w:t>(0.102)</w:t>
            </w:r>
          </w:p>
        </w:tc>
        <w:tc>
          <w:tcPr>
            <w:tcW w:w="931" w:type="dxa"/>
            <w:noWrap/>
            <w:hideMark/>
          </w:tcPr>
          <w:p w14:paraId="7D95E91B" w14:textId="77777777" w:rsidR="00C30BE8" w:rsidRPr="007B2F69" w:rsidRDefault="00C30BE8" w:rsidP="00AE193F">
            <w:pPr>
              <w:spacing w:line="240" w:lineRule="auto"/>
            </w:pPr>
            <w:r w:rsidRPr="007B2F69">
              <w:t>(0.084)</w:t>
            </w:r>
          </w:p>
        </w:tc>
        <w:tc>
          <w:tcPr>
            <w:tcW w:w="1431" w:type="dxa"/>
            <w:noWrap/>
            <w:hideMark/>
          </w:tcPr>
          <w:p w14:paraId="7B1C9F40" w14:textId="77777777" w:rsidR="00C30BE8" w:rsidRPr="007B2F69" w:rsidRDefault="00C30BE8" w:rsidP="00AE193F">
            <w:pPr>
              <w:spacing w:line="240" w:lineRule="auto"/>
            </w:pPr>
            <w:r w:rsidRPr="007B2F69">
              <w:t>(0.086)</w:t>
            </w:r>
          </w:p>
        </w:tc>
        <w:tc>
          <w:tcPr>
            <w:tcW w:w="1276" w:type="dxa"/>
            <w:noWrap/>
            <w:hideMark/>
          </w:tcPr>
          <w:p w14:paraId="14165091" w14:textId="77777777" w:rsidR="00C30BE8" w:rsidRPr="007B2F69" w:rsidRDefault="00C30BE8" w:rsidP="00AE193F">
            <w:pPr>
              <w:spacing w:line="240" w:lineRule="auto"/>
            </w:pPr>
            <w:r w:rsidRPr="007B2F69">
              <w:t>(0.111)</w:t>
            </w:r>
          </w:p>
        </w:tc>
      </w:tr>
      <w:tr w:rsidR="00C30BE8" w:rsidRPr="007B2F69" w14:paraId="661B995B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00697C42" w14:textId="77777777" w:rsidR="00C30BE8" w:rsidRPr="007B2F69" w:rsidRDefault="00C30BE8" w:rsidP="00AE193F">
            <w:pPr>
              <w:spacing w:line="240" w:lineRule="auto"/>
            </w:pPr>
            <w:r w:rsidRPr="007B2F69">
              <w:t>TODUM</w:t>
            </w:r>
          </w:p>
        </w:tc>
        <w:tc>
          <w:tcPr>
            <w:tcW w:w="1196" w:type="dxa"/>
            <w:noWrap/>
            <w:hideMark/>
          </w:tcPr>
          <w:p w14:paraId="69D0AEFD" w14:textId="77777777" w:rsidR="00C30BE8" w:rsidRPr="007B2F69" w:rsidRDefault="00C30BE8" w:rsidP="00AE193F">
            <w:pPr>
              <w:spacing w:line="240" w:lineRule="auto"/>
            </w:pPr>
            <w:r w:rsidRPr="007B2F69">
              <w:t>0.522**</w:t>
            </w:r>
          </w:p>
        </w:tc>
        <w:tc>
          <w:tcPr>
            <w:tcW w:w="1506" w:type="dxa"/>
            <w:noWrap/>
            <w:hideMark/>
          </w:tcPr>
          <w:p w14:paraId="05D616E7" w14:textId="77777777" w:rsidR="00C30BE8" w:rsidRPr="007B2F69" w:rsidRDefault="00C30BE8" w:rsidP="00AE193F">
            <w:pPr>
              <w:spacing w:line="240" w:lineRule="auto"/>
            </w:pPr>
            <w:r w:rsidRPr="007B2F69">
              <w:t>0.107</w:t>
            </w:r>
          </w:p>
        </w:tc>
        <w:tc>
          <w:tcPr>
            <w:tcW w:w="1275" w:type="dxa"/>
            <w:noWrap/>
            <w:hideMark/>
          </w:tcPr>
          <w:p w14:paraId="01394881" w14:textId="77777777" w:rsidR="00C30BE8" w:rsidRPr="007B2F69" w:rsidRDefault="00C30BE8" w:rsidP="00AE193F">
            <w:pPr>
              <w:spacing w:line="240" w:lineRule="auto"/>
            </w:pPr>
            <w:r w:rsidRPr="007B2F69">
              <w:t>0.835***</w:t>
            </w:r>
          </w:p>
        </w:tc>
        <w:tc>
          <w:tcPr>
            <w:tcW w:w="931" w:type="dxa"/>
            <w:noWrap/>
            <w:hideMark/>
          </w:tcPr>
          <w:p w14:paraId="0D9F3344" w14:textId="77777777" w:rsidR="00C30BE8" w:rsidRPr="007B2F69" w:rsidRDefault="00C30BE8" w:rsidP="00AE193F">
            <w:pPr>
              <w:spacing w:line="240" w:lineRule="auto"/>
            </w:pPr>
            <w:r w:rsidRPr="007B2F69">
              <w:t>0.377</w:t>
            </w:r>
          </w:p>
        </w:tc>
        <w:tc>
          <w:tcPr>
            <w:tcW w:w="1431" w:type="dxa"/>
            <w:noWrap/>
            <w:hideMark/>
          </w:tcPr>
          <w:p w14:paraId="2F7E663C" w14:textId="77777777" w:rsidR="00C30BE8" w:rsidRPr="007B2F69" w:rsidRDefault="00C30BE8" w:rsidP="00AE193F">
            <w:pPr>
              <w:spacing w:line="240" w:lineRule="auto"/>
            </w:pPr>
            <w:r w:rsidRPr="007B2F69">
              <w:t>-0.037</w:t>
            </w:r>
          </w:p>
        </w:tc>
        <w:tc>
          <w:tcPr>
            <w:tcW w:w="1276" w:type="dxa"/>
            <w:noWrap/>
            <w:hideMark/>
          </w:tcPr>
          <w:p w14:paraId="1F24E96C" w14:textId="77777777" w:rsidR="00C30BE8" w:rsidRPr="007B2F69" w:rsidRDefault="00C30BE8" w:rsidP="00AE193F">
            <w:pPr>
              <w:spacing w:line="240" w:lineRule="auto"/>
            </w:pPr>
            <w:r w:rsidRPr="007B2F69">
              <w:t>0.678***</w:t>
            </w:r>
          </w:p>
        </w:tc>
      </w:tr>
      <w:tr w:rsidR="00C30BE8" w:rsidRPr="007B2F69" w14:paraId="027EAFA2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4BD71455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1533E1FD" w14:textId="77777777" w:rsidR="00C30BE8" w:rsidRPr="007B2F69" w:rsidRDefault="00C30BE8" w:rsidP="00AE193F">
            <w:pPr>
              <w:spacing w:line="240" w:lineRule="auto"/>
            </w:pPr>
            <w:r w:rsidRPr="007B2F69">
              <w:t>(0.201)</w:t>
            </w:r>
          </w:p>
        </w:tc>
        <w:tc>
          <w:tcPr>
            <w:tcW w:w="1506" w:type="dxa"/>
            <w:noWrap/>
            <w:hideMark/>
          </w:tcPr>
          <w:p w14:paraId="027169FA" w14:textId="77777777" w:rsidR="00C30BE8" w:rsidRPr="007B2F69" w:rsidRDefault="00C30BE8" w:rsidP="00AE193F">
            <w:pPr>
              <w:spacing w:line="240" w:lineRule="auto"/>
            </w:pPr>
            <w:r w:rsidRPr="007B2F69">
              <w:t>(0.182)</w:t>
            </w:r>
          </w:p>
        </w:tc>
        <w:tc>
          <w:tcPr>
            <w:tcW w:w="1275" w:type="dxa"/>
            <w:noWrap/>
            <w:hideMark/>
          </w:tcPr>
          <w:p w14:paraId="53FB3EBC" w14:textId="77777777" w:rsidR="00C30BE8" w:rsidRPr="007B2F69" w:rsidRDefault="00C30BE8" w:rsidP="00AE193F">
            <w:pPr>
              <w:spacing w:line="240" w:lineRule="auto"/>
            </w:pPr>
            <w:r w:rsidRPr="007B2F69">
              <w:t>(0.215)</w:t>
            </w:r>
          </w:p>
        </w:tc>
        <w:tc>
          <w:tcPr>
            <w:tcW w:w="931" w:type="dxa"/>
            <w:noWrap/>
            <w:hideMark/>
          </w:tcPr>
          <w:p w14:paraId="68A2A4DD" w14:textId="77777777" w:rsidR="00C30BE8" w:rsidRPr="007B2F69" w:rsidRDefault="00C30BE8" w:rsidP="00AE193F">
            <w:pPr>
              <w:spacing w:line="240" w:lineRule="auto"/>
            </w:pPr>
            <w:r w:rsidRPr="007B2F69">
              <w:t>(0.236)</w:t>
            </w:r>
          </w:p>
        </w:tc>
        <w:tc>
          <w:tcPr>
            <w:tcW w:w="1431" w:type="dxa"/>
            <w:noWrap/>
            <w:hideMark/>
          </w:tcPr>
          <w:p w14:paraId="429B98B6" w14:textId="77777777" w:rsidR="00C30BE8" w:rsidRPr="007B2F69" w:rsidRDefault="00C30BE8" w:rsidP="00AE193F">
            <w:pPr>
              <w:spacing w:line="240" w:lineRule="auto"/>
            </w:pPr>
            <w:r w:rsidRPr="007B2F69">
              <w:t>(0.210)</w:t>
            </w:r>
          </w:p>
        </w:tc>
        <w:tc>
          <w:tcPr>
            <w:tcW w:w="1276" w:type="dxa"/>
            <w:noWrap/>
            <w:hideMark/>
          </w:tcPr>
          <w:p w14:paraId="663E6391" w14:textId="77777777" w:rsidR="00C30BE8" w:rsidRPr="007B2F69" w:rsidRDefault="00C30BE8" w:rsidP="00AE193F">
            <w:pPr>
              <w:spacing w:line="240" w:lineRule="auto"/>
            </w:pPr>
            <w:r w:rsidRPr="007B2F69">
              <w:t>(0.241)</w:t>
            </w:r>
          </w:p>
        </w:tc>
      </w:tr>
      <w:tr w:rsidR="00C30BE8" w:rsidRPr="007B2F69" w14:paraId="73C6E045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51249A4A" w14:textId="77777777" w:rsidR="00C30BE8" w:rsidRPr="007B2F69" w:rsidRDefault="00C30BE8" w:rsidP="00AE193F">
            <w:pPr>
              <w:spacing w:line="240" w:lineRule="auto"/>
            </w:pPr>
            <w:r w:rsidRPr="007B2F69">
              <w:t>EXTPOV</w:t>
            </w:r>
          </w:p>
        </w:tc>
        <w:tc>
          <w:tcPr>
            <w:tcW w:w="1196" w:type="dxa"/>
            <w:noWrap/>
            <w:hideMark/>
          </w:tcPr>
          <w:p w14:paraId="043FEAD2" w14:textId="77777777" w:rsidR="00C30BE8" w:rsidRPr="007B2F69" w:rsidRDefault="00C30BE8" w:rsidP="00AE193F">
            <w:pPr>
              <w:spacing w:line="240" w:lineRule="auto"/>
            </w:pPr>
            <w:r w:rsidRPr="007B2F69">
              <w:t>-0.006</w:t>
            </w:r>
          </w:p>
        </w:tc>
        <w:tc>
          <w:tcPr>
            <w:tcW w:w="1506" w:type="dxa"/>
            <w:noWrap/>
            <w:hideMark/>
          </w:tcPr>
          <w:p w14:paraId="23202DEB" w14:textId="77777777" w:rsidR="00C30BE8" w:rsidRPr="007B2F69" w:rsidRDefault="00C30BE8" w:rsidP="00AE193F">
            <w:pPr>
              <w:spacing w:line="240" w:lineRule="auto"/>
            </w:pPr>
            <w:r w:rsidRPr="007B2F69">
              <w:t>-0.012**</w:t>
            </w:r>
          </w:p>
        </w:tc>
        <w:tc>
          <w:tcPr>
            <w:tcW w:w="1275" w:type="dxa"/>
            <w:noWrap/>
            <w:hideMark/>
          </w:tcPr>
          <w:p w14:paraId="248E499E" w14:textId="77777777" w:rsidR="00C30BE8" w:rsidRPr="007B2F69" w:rsidRDefault="00C30BE8" w:rsidP="00AE193F">
            <w:pPr>
              <w:spacing w:line="240" w:lineRule="auto"/>
            </w:pPr>
            <w:r w:rsidRPr="007B2F69">
              <w:t>0.004</w:t>
            </w:r>
          </w:p>
        </w:tc>
        <w:tc>
          <w:tcPr>
            <w:tcW w:w="931" w:type="dxa"/>
            <w:noWrap/>
            <w:hideMark/>
          </w:tcPr>
          <w:p w14:paraId="01AB038D" w14:textId="77777777" w:rsidR="00C30BE8" w:rsidRPr="007B2F69" w:rsidRDefault="00C30BE8" w:rsidP="00AE193F">
            <w:pPr>
              <w:spacing w:line="240" w:lineRule="auto"/>
            </w:pPr>
            <w:r w:rsidRPr="007B2F69">
              <w:t>-0.007*</w:t>
            </w:r>
          </w:p>
        </w:tc>
        <w:tc>
          <w:tcPr>
            <w:tcW w:w="1431" w:type="dxa"/>
            <w:noWrap/>
            <w:hideMark/>
          </w:tcPr>
          <w:p w14:paraId="18B3E0D6" w14:textId="77777777" w:rsidR="00C30BE8" w:rsidRPr="007B2F69" w:rsidRDefault="00C30BE8" w:rsidP="00AE193F">
            <w:pPr>
              <w:spacing w:line="240" w:lineRule="auto"/>
            </w:pPr>
            <w:r w:rsidRPr="007B2F69">
              <w:t>-0.014**</w:t>
            </w:r>
          </w:p>
        </w:tc>
        <w:tc>
          <w:tcPr>
            <w:tcW w:w="1276" w:type="dxa"/>
            <w:noWrap/>
            <w:hideMark/>
          </w:tcPr>
          <w:p w14:paraId="47C53674" w14:textId="77777777" w:rsidR="00C30BE8" w:rsidRPr="007B2F69" w:rsidRDefault="00C30BE8" w:rsidP="00AE193F">
            <w:pPr>
              <w:spacing w:line="240" w:lineRule="auto"/>
            </w:pPr>
            <w:r w:rsidRPr="007B2F69">
              <w:t>0.002</w:t>
            </w:r>
          </w:p>
        </w:tc>
      </w:tr>
      <w:tr w:rsidR="00C30BE8" w:rsidRPr="007B2F69" w14:paraId="198044B4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2F96B8FE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4443C0EA" w14:textId="77777777" w:rsidR="00C30BE8" w:rsidRPr="007B2F69" w:rsidRDefault="00C30BE8" w:rsidP="00AE193F">
            <w:pPr>
              <w:spacing w:line="240" w:lineRule="auto"/>
            </w:pPr>
            <w:r w:rsidRPr="007B2F69">
              <w:t>(0.004)</w:t>
            </w:r>
          </w:p>
        </w:tc>
        <w:tc>
          <w:tcPr>
            <w:tcW w:w="1506" w:type="dxa"/>
            <w:noWrap/>
            <w:hideMark/>
          </w:tcPr>
          <w:p w14:paraId="764CA646" w14:textId="77777777" w:rsidR="00C30BE8" w:rsidRPr="007B2F69" w:rsidRDefault="00C30BE8" w:rsidP="00AE193F">
            <w:pPr>
              <w:spacing w:line="240" w:lineRule="auto"/>
            </w:pPr>
            <w:r w:rsidRPr="007B2F69">
              <w:t>(0.005)</w:t>
            </w:r>
          </w:p>
        </w:tc>
        <w:tc>
          <w:tcPr>
            <w:tcW w:w="1275" w:type="dxa"/>
            <w:noWrap/>
            <w:hideMark/>
          </w:tcPr>
          <w:p w14:paraId="7593C064" w14:textId="77777777" w:rsidR="00C30BE8" w:rsidRPr="007B2F69" w:rsidRDefault="00C30BE8" w:rsidP="00AE193F">
            <w:pPr>
              <w:spacing w:line="240" w:lineRule="auto"/>
            </w:pPr>
            <w:r w:rsidRPr="007B2F69">
              <w:t>(0.006)</w:t>
            </w:r>
          </w:p>
        </w:tc>
        <w:tc>
          <w:tcPr>
            <w:tcW w:w="931" w:type="dxa"/>
            <w:noWrap/>
            <w:hideMark/>
          </w:tcPr>
          <w:p w14:paraId="4048AAFF" w14:textId="77777777" w:rsidR="00C30BE8" w:rsidRPr="007B2F69" w:rsidRDefault="00C30BE8" w:rsidP="00AE193F">
            <w:pPr>
              <w:spacing w:line="240" w:lineRule="auto"/>
            </w:pPr>
            <w:r w:rsidRPr="007B2F69">
              <w:t>(0.004)</w:t>
            </w:r>
          </w:p>
        </w:tc>
        <w:tc>
          <w:tcPr>
            <w:tcW w:w="1431" w:type="dxa"/>
            <w:noWrap/>
            <w:hideMark/>
          </w:tcPr>
          <w:p w14:paraId="3ED4DD6A" w14:textId="77777777" w:rsidR="00C30BE8" w:rsidRPr="007B2F69" w:rsidRDefault="00C30BE8" w:rsidP="00AE193F">
            <w:pPr>
              <w:spacing w:line="240" w:lineRule="auto"/>
            </w:pPr>
            <w:r w:rsidRPr="007B2F69">
              <w:t>(0.005)</w:t>
            </w:r>
          </w:p>
        </w:tc>
        <w:tc>
          <w:tcPr>
            <w:tcW w:w="1276" w:type="dxa"/>
            <w:noWrap/>
            <w:hideMark/>
          </w:tcPr>
          <w:p w14:paraId="073F111D" w14:textId="77777777" w:rsidR="00C30BE8" w:rsidRPr="007B2F69" w:rsidRDefault="00C30BE8" w:rsidP="00AE193F">
            <w:pPr>
              <w:spacing w:line="240" w:lineRule="auto"/>
            </w:pPr>
            <w:r w:rsidRPr="007B2F69">
              <w:t>(0.006)</w:t>
            </w:r>
          </w:p>
        </w:tc>
      </w:tr>
      <w:tr w:rsidR="00C30BE8" w:rsidRPr="007B2F69" w14:paraId="0BFD038F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68D86596" w14:textId="77777777" w:rsidR="00C30BE8" w:rsidRPr="007B2F69" w:rsidRDefault="00C30BE8" w:rsidP="00AE193F">
            <w:pPr>
              <w:spacing w:line="240" w:lineRule="auto"/>
            </w:pPr>
            <w:r w:rsidRPr="007B2F69">
              <w:t>TODUM X EXTPOV</w:t>
            </w:r>
          </w:p>
        </w:tc>
        <w:tc>
          <w:tcPr>
            <w:tcW w:w="1196" w:type="dxa"/>
            <w:noWrap/>
            <w:hideMark/>
          </w:tcPr>
          <w:p w14:paraId="50BE0E2C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506" w:type="dxa"/>
            <w:noWrap/>
            <w:hideMark/>
          </w:tcPr>
          <w:p w14:paraId="2632904B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275" w:type="dxa"/>
            <w:noWrap/>
            <w:hideMark/>
          </w:tcPr>
          <w:p w14:paraId="7CD64CB5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931" w:type="dxa"/>
            <w:noWrap/>
            <w:hideMark/>
          </w:tcPr>
          <w:p w14:paraId="4449B630" w14:textId="77777777" w:rsidR="00C30BE8" w:rsidRPr="007B2F69" w:rsidRDefault="00C30BE8" w:rsidP="00AE193F">
            <w:pPr>
              <w:spacing w:line="240" w:lineRule="auto"/>
            </w:pPr>
            <w:r w:rsidRPr="007B2F69">
              <w:t>0.030**</w:t>
            </w:r>
          </w:p>
        </w:tc>
        <w:tc>
          <w:tcPr>
            <w:tcW w:w="1431" w:type="dxa"/>
            <w:noWrap/>
            <w:hideMark/>
          </w:tcPr>
          <w:p w14:paraId="5ADF21C8" w14:textId="77777777" w:rsidR="00C30BE8" w:rsidRPr="007B2F69" w:rsidRDefault="00C30BE8" w:rsidP="00AE193F">
            <w:pPr>
              <w:spacing w:line="240" w:lineRule="auto"/>
            </w:pPr>
            <w:r w:rsidRPr="007B2F69">
              <w:t>0.030***</w:t>
            </w:r>
          </w:p>
        </w:tc>
        <w:tc>
          <w:tcPr>
            <w:tcW w:w="1276" w:type="dxa"/>
            <w:noWrap/>
            <w:hideMark/>
          </w:tcPr>
          <w:p w14:paraId="3D1FE766" w14:textId="77777777" w:rsidR="00C30BE8" w:rsidRPr="007B2F69" w:rsidRDefault="00C30BE8" w:rsidP="00AE193F">
            <w:pPr>
              <w:spacing w:line="240" w:lineRule="auto"/>
            </w:pPr>
            <w:r w:rsidRPr="007B2F69">
              <w:t>0.033**</w:t>
            </w:r>
          </w:p>
        </w:tc>
      </w:tr>
      <w:tr w:rsidR="00C30BE8" w:rsidRPr="007B2F69" w14:paraId="76B48814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047E2DB7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77AC71C3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506" w:type="dxa"/>
            <w:noWrap/>
            <w:hideMark/>
          </w:tcPr>
          <w:p w14:paraId="2D952D18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275" w:type="dxa"/>
            <w:noWrap/>
            <w:hideMark/>
          </w:tcPr>
          <w:p w14:paraId="4EEFB0E2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931" w:type="dxa"/>
            <w:noWrap/>
            <w:hideMark/>
          </w:tcPr>
          <w:p w14:paraId="5C61ACA9" w14:textId="77777777" w:rsidR="00C30BE8" w:rsidRPr="007B2F69" w:rsidRDefault="00C30BE8" w:rsidP="00AE193F">
            <w:pPr>
              <w:spacing w:line="240" w:lineRule="auto"/>
            </w:pPr>
            <w:r w:rsidRPr="007B2F69">
              <w:t>(0.012)</w:t>
            </w:r>
          </w:p>
        </w:tc>
        <w:tc>
          <w:tcPr>
            <w:tcW w:w="1431" w:type="dxa"/>
            <w:noWrap/>
            <w:hideMark/>
          </w:tcPr>
          <w:p w14:paraId="2A29B214" w14:textId="77777777" w:rsidR="00C30BE8" w:rsidRPr="007B2F69" w:rsidRDefault="00C30BE8" w:rsidP="00AE193F">
            <w:pPr>
              <w:spacing w:line="240" w:lineRule="auto"/>
            </w:pPr>
            <w:r w:rsidRPr="007B2F69">
              <w:t>(0.010)</w:t>
            </w:r>
          </w:p>
        </w:tc>
        <w:tc>
          <w:tcPr>
            <w:tcW w:w="1276" w:type="dxa"/>
            <w:noWrap/>
            <w:hideMark/>
          </w:tcPr>
          <w:p w14:paraId="1CA16536" w14:textId="77777777" w:rsidR="00C30BE8" w:rsidRPr="007B2F69" w:rsidRDefault="00C30BE8" w:rsidP="00AE193F">
            <w:pPr>
              <w:spacing w:line="240" w:lineRule="auto"/>
            </w:pPr>
            <w:r w:rsidRPr="007B2F69">
              <w:t>(0.016)</w:t>
            </w:r>
          </w:p>
        </w:tc>
      </w:tr>
      <w:tr w:rsidR="00C30BE8" w:rsidRPr="007B2F69" w14:paraId="1AD22FA2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06D561B4" w14:textId="77777777" w:rsidR="00C30BE8" w:rsidRPr="007B2F69" w:rsidRDefault="00C30BE8" w:rsidP="00AE193F">
            <w:pPr>
              <w:spacing w:line="240" w:lineRule="auto"/>
            </w:pPr>
            <w:r w:rsidRPr="007B2F69">
              <w:t>Ln HOSB</w:t>
            </w:r>
          </w:p>
        </w:tc>
        <w:tc>
          <w:tcPr>
            <w:tcW w:w="1196" w:type="dxa"/>
            <w:noWrap/>
            <w:hideMark/>
          </w:tcPr>
          <w:p w14:paraId="4311E260" w14:textId="77777777" w:rsidR="00C30BE8" w:rsidRPr="007B2F69" w:rsidRDefault="00C30BE8" w:rsidP="00AE193F">
            <w:pPr>
              <w:spacing w:line="240" w:lineRule="auto"/>
            </w:pPr>
            <w:r w:rsidRPr="007B2F69">
              <w:t>-0.108</w:t>
            </w:r>
          </w:p>
        </w:tc>
        <w:tc>
          <w:tcPr>
            <w:tcW w:w="1506" w:type="dxa"/>
            <w:noWrap/>
            <w:hideMark/>
          </w:tcPr>
          <w:p w14:paraId="20264841" w14:textId="77777777" w:rsidR="00C30BE8" w:rsidRPr="007B2F69" w:rsidRDefault="00C30BE8" w:rsidP="00AE193F">
            <w:pPr>
              <w:spacing w:line="240" w:lineRule="auto"/>
            </w:pPr>
            <w:r w:rsidRPr="007B2F69">
              <w:t>-0.159*</w:t>
            </w:r>
          </w:p>
        </w:tc>
        <w:tc>
          <w:tcPr>
            <w:tcW w:w="1275" w:type="dxa"/>
            <w:noWrap/>
            <w:hideMark/>
          </w:tcPr>
          <w:p w14:paraId="77AEB51C" w14:textId="77777777" w:rsidR="00C30BE8" w:rsidRPr="007B2F69" w:rsidRDefault="00C30BE8" w:rsidP="00AE193F">
            <w:pPr>
              <w:spacing w:line="240" w:lineRule="auto"/>
            </w:pPr>
            <w:r w:rsidRPr="007B2F69">
              <w:t>-0.027</w:t>
            </w:r>
          </w:p>
        </w:tc>
        <w:tc>
          <w:tcPr>
            <w:tcW w:w="931" w:type="dxa"/>
            <w:noWrap/>
            <w:hideMark/>
          </w:tcPr>
          <w:p w14:paraId="0466E8AA" w14:textId="77777777" w:rsidR="00C30BE8" w:rsidRPr="007B2F69" w:rsidRDefault="00C30BE8" w:rsidP="00AE193F">
            <w:pPr>
              <w:spacing w:line="240" w:lineRule="auto"/>
            </w:pPr>
            <w:r w:rsidRPr="007B2F69">
              <w:t>-0.085</w:t>
            </w:r>
          </w:p>
        </w:tc>
        <w:tc>
          <w:tcPr>
            <w:tcW w:w="1431" w:type="dxa"/>
            <w:noWrap/>
            <w:hideMark/>
          </w:tcPr>
          <w:p w14:paraId="7AF86E0A" w14:textId="77777777" w:rsidR="00C30BE8" w:rsidRPr="007B2F69" w:rsidRDefault="00C30BE8" w:rsidP="00AE193F">
            <w:pPr>
              <w:spacing w:line="240" w:lineRule="auto"/>
            </w:pPr>
            <w:r w:rsidRPr="007B2F69">
              <w:t>-0.137</w:t>
            </w:r>
          </w:p>
        </w:tc>
        <w:tc>
          <w:tcPr>
            <w:tcW w:w="1276" w:type="dxa"/>
            <w:noWrap/>
            <w:hideMark/>
          </w:tcPr>
          <w:p w14:paraId="27A25CE3" w14:textId="77777777" w:rsidR="00C30BE8" w:rsidRPr="007B2F69" w:rsidRDefault="00C30BE8" w:rsidP="00AE193F">
            <w:pPr>
              <w:spacing w:line="240" w:lineRule="auto"/>
            </w:pPr>
            <w:r w:rsidRPr="007B2F69">
              <w:t>-0.003</w:t>
            </w:r>
          </w:p>
        </w:tc>
      </w:tr>
      <w:tr w:rsidR="00C30BE8" w:rsidRPr="007B2F69" w14:paraId="24380FA8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0C7A120D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4213390A" w14:textId="77777777" w:rsidR="00C30BE8" w:rsidRPr="007B2F69" w:rsidRDefault="00C30BE8" w:rsidP="00AE193F">
            <w:pPr>
              <w:spacing w:line="240" w:lineRule="auto"/>
            </w:pPr>
            <w:r w:rsidRPr="007B2F69">
              <w:t>(0.093)</w:t>
            </w:r>
          </w:p>
        </w:tc>
        <w:tc>
          <w:tcPr>
            <w:tcW w:w="1506" w:type="dxa"/>
            <w:noWrap/>
            <w:hideMark/>
          </w:tcPr>
          <w:p w14:paraId="768016F0" w14:textId="77777777" w:rsidR="00C30BE8" w:rsidRPr="007B2F69" w:rsidRDefault="00C30BE8" w:rsidP="00AE193F">
            <w:pPr>
              <w:spacing w:line="240" w:lineRule="auto"/>
            </w:pPr>
            <w:r w:rsidRPr="007B2F69">
              <w:t>(0.091)</w:t>
            </w:r>
          </w:p>
        </w:tc>
        <w:tc>
          <w:tcPr>
            <w:tcW w:w="1275" w:type="dxa"/>
            <w:noWrap/>
            <w:hideMark/>
          </w:tcPr>
          <w:p w14:paraId="2AFCDB04" w14:textId="77777777" w:rsidR="00C30BE8" w:rsidRPr="007B2F69" w:rsidRDefault="00C30BE8" w:rsidP="00AE193F">
            <w:pPr>
              <w:spacing w:line="240" w:lineRule="auto"/>
            </w:pPr>
            <w:r w:rsidRPr="007B2F69">
              <w:t>(0.113)</w:t>
            </w:r>
          </w:p>
        </w:tc>
        <w:tc>
          <w:tcPr>
            <w:tcW w:w="931" w:type="dxa"/>
            <w:noWrap/>
            <w:hideMark/>
          </w:tcPr>
          <w:p w14:paraId="416AFC99" w14:textId="77777777" w:rsidR="00C30BE8" w:rsidRPr="007B2F69" w:rsidRDefault="00C30BE8" w:rsidP="00AE193F">
            <w:pPr>
              <w:spacing w:line="240" w:lineRule="auto"/>
            </w:pPr>
            <w:r w:rsidRPr="007B2F69">
              <w:t>(0.092)</w:t>
            </w:r>
          </w:p>
        </w:tc>
        <w:tc>
          <w:tcPr>
            <w:tcW w:w="1431" w:type="dxa"/>
            <w:noWrap/>
            <w:hideMark/>
          </w:tcPr>
          <w:p w14:paraId="406952BF" w14:textId="77777777" w:rsidR="00C30BE8" w:rsidRPr="007B2F69" w:rsidRDefault="00C30BE8" w:rsidP="00AE193F">
            <w:pPr>
              <w:spacing w:line="240" w:lineRule="auto"/>
            </w:pPr>
            <w:r w:rsidRPr="007B2F69">
              <w:t>(0.090)</w:t>
            </w:r>
          </w:p>
        </w:tc>
        <w:tc>
          <w:tcPr>
            <w:tcW w:w="1276" w:type="dxa"/>
            <w:noWrap/>
            <w:hideMark/>
          </w:tcPr>
          <w:p w14:paraId="23984912" w14:textId="77777777" w:rsidR="00C30BE8" w:rsidRPr="007B2F69" w:rsidRDefault="00C30BE8" w:rsidP="00AE193F">
            <w:pPr>
              <w:spacing w:line="240" w:lineRule="auto"/>
            </w:pPr>
            <w:r w:rsidRPr="007B2F69">
              <w:t>(0.113)</w:t>
            </w:r>
          </w:p>
        </w:tc>
      </w:tr>
      <w:tr w:rsidR="00C30BE8" w:rsidRPr="007B2F69" w14:paraId="1D57FC13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15BD6AE3" w14:textId="77777777" w:rsidR="00C30BE8" w:rsidRPr="007B2F69" w:rsidRDefault="00C30BE8" w:rsidP="00AE193F">
            <w:pPr>
              <w:spacing w:line="240" w:lineRule="auto"/>
            </w:pPr>
            <w:r w:rsidRPr="007B2F69">
              <w:t>Ln FARATE</w:t>
            </w:r>
          </w:p>
        </w:tc>
        <w:tc>
          <w:tcPr>
            <w:tcW w:w="1196" w:type="dxa"/>
            <w:noWrap/>
            <w:hideMark/>
          </w:tcPr>
          <w:p w14:paraId="1EBA4B8D" w14:textId="77777777" w:rsidR="00C30BE8" w:rsidRPr="007B2F69" w:rsidRDefault="00C30BE8" w:rsidP="00AE193F">
            <w:pPr>
              <w:spacing w:line="240" w:lineRule="auto"/>
            </w:pPr>
            <w:r w:rsidRPr="007B2F69">
              <w:t>-0.175*</w:t>
            </w:r>
          </w:p>
        </w:tc>
        <w:tc>
          <w:tcPr>
            <w:tcW w:w="1506" w:type="dxa"/>
            <w:noWrap/>
            <w:hideMark/>
          </w:tcPr>
          <w:p w14:paraId="6BF125D4" w14:textId="77777777" w:rsidR="00C30BE8" w:rsidRPr="007B2F69" w:rsidRDefault="00C30BE8" w:rsidP="00AE193F">
            <w:pPr>
              <w:spacing w:line="240" w:lineRule="auto"/>
            </w:pPr>
            <w:r w:rsidRPr="007B2F69">
              <w:t>-0.056</w:t>
            </w:r>
          </w:p>
        </w:tc>
        <w:tc>
          <w:tcPr>
            <w:tcW w:w="1275" w:type="dxa"/>
            <w:noWrap/>
            <w:hideMark/>
          </w:tcPr>
          <w:p w14:paraId="1D452C68" w14:textId="77777777" w:rsidR="00C30BE8" w:rsidRPr="007B2F69" w:rsidRDefault="00C30BE8" w:rsidP="00AE193F">
            <w:pPr>
              <w:spacing w:line="240" w:lineRule="auto"/>
            </w:pPr>
            <w:r w:rsidRPr="007B2F69">
              <w:t>-0.371***</w:t>
            </w:r>
          </w:p>
        </w:tc>
        <w:tc>
          <w:tcPr>
            <w:tcW w:w="931" w:type="dxa"/>
            <w:noWrap/>
            <w:hideMark/>
          </w:tcPr>
          <w:p w14:paraId="01C544F6" w14:textId="77777777" w:rsidR="00C30BE8" w:rsidRPr="007B2F69" w:rsidRDefault="00C30BE8" w:rsidP="00AE193F">
            <w:pPr>
              <w:spacing w:line="240" w:lineRule="auto"/>
            </w:pPr>
            <w:r w:rsidRPr="007B2F69">
              <w:t>-0.166*</w:t>
            </w:r>
          </w:p>
        </w:tc>
        <w:tc>
          <w:tcPr>
            <w:tcW w:w="1431" w:type="dxa"/>
            <w:noWrap/>
            <w:hideMark/>
          </w:tcPr>
          <w:p w14:paraId="07F3472B" w14:textId="77777777" w:rsidR="00C30BE8" w:rsidRPr="007B2F69" w:rsidRDefault="00C30BE8" w:rsidP="00AE193F">
            <w:pPr>
              <w:spacing w:line="240" w:lineRule="auto"/>
            </w:pPr>
            <w:r w:rsidRPr="007B2F69">
              <w:t>-0.048</w:t>
            </w:r>
          </w:p>
        </w:tc>
        <w:tc>
          <w:tcPr>
            <w:tcW w:w="1276" w:type="dxa"/>
            <w:noWrap/>
            <w:hideMark/>
          </w:tcPr>
          <w:p w14:paraId="1AFE0023" w14:textId="77777777" w:rsidR="00C30BE8" w:rsidRPr="007B2F69" w:rsidRDefault="00C30BE8" w:rsidP="00AE193F">
            <w:pPr>
              <w:spacing w:line="240" w:lineRule="auto"/>
            </w:pPr>
            <w:r w:rsidRPr="007B2F69">
              <w:t>-0.362***</w:t>
            </w:r>
          </w:p>
        </w:tc>
      </w:tr>
      <w:tr w:rsidR="00C30BE8" w:rsidRPr="007B2F69" w14:paraId="7E127DCE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536E266D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43C50AA9" w14:textId="77777777" w:rsidR="00C30BE8" w:rsidRPr="007B2F69" w:rsidRDefault="00C30BE8" w:rsidP="00AE193F">
            <w:pPr>
              <w:spacing w:line="240" w:lineRule="auto"/>
            </w:pPr>
            <w:r w:rsidRPr="007B2F69">
              <w:t>(0.095)</w:t>
            </w:r>
          </w:p>
        </w:tc>
        <w:tc>
          <w:tcPr>
            <w:tcW w:w="1506" w:type="dxa"/>
            <w:noWrap/>
            <w:hideMark/>
          </w:tcPr>
          <w:p w14:paraId="7936DC7E" w14:textId="77777777" w:rsidR="00C30BE8" w:rsidRPr="007B2F69" w:rsidRDefault="00C30BE8" w:rsidP="00AE193F">
            <w:pPr>
              <w:spacing w:line="240" w:lineRule="auto"/>
            </w:pPr>
            <w:r w:rsidRPr="007B2F69">
              <w:t>(0.084)</w:t>
            </w:r>
          </w:p>
        </w:tc>
        <w:tc>
          <w:tcPr>
            <w:tcW w:w="1275" w:type="dxa"/>
            <w:noWrap/>
            <w:hideMark/>
          </w:tcPr>
          <w:p w14:paraId="48B5CB94" w14:textId="77777777" w:rsidR="00C30BE8" w:rsidRPr="007B2F69" w:rsidRDefault="00C30BE8" w:rsidP="00AE193F">
            <w:pPr>
              <w:spacing w:line="240" w:lineRule="auto"/>
            </w:pPr>
            <w:r w:rsidRPr="007B2F69">
              <w:t>(0.127)</w:t>
            </w:r>
          </w:p>
        </w:tc>
        <w:tc>
          <w:tcPr>
            <w:tcW w:w="931" w:type="dxa"/>
            <w:noWrap/>
            <w:hideMark/>
          </w:tcPr>
          <w:p w14:paraId="014FC5B6" w14:textId="77777777" w:rsidR="00C30BE8" w:rsidRPr="007B2F69" w:rsidRDefault="00C30BE8" w:rsidP="00AE193F">
            <w:pPr>
              <w:spacing w:line="240" w:lineRule="auto"/>
            </w:pPr>
            <w:r w:rsidRPr="007B2F69">
              <w:t>(0.092)</w:t>
            </w:r>
          </w:p>
        </w:tc>
        <w:tc>
          <w:tcPr>
            <w:tcW w:w="1431" w:type="dxa"/>
            <w:noWrap/>
            <w:hideMark/>
          </w:tcPr>
          <w:p w14:paraId="6C607B88" w14:textId="77777777" w:rsidR="00C30BE8" w:rsidRPr="007B2F69" w:rsidRDefault="00C30BE8" w:rsidP="00AE193F">
            <w:pPr>
              <w:spacing w:line="240" w:lineRule="auto"/>
            </w:pPr>
            <w:r w:rsidRPr="007B2F69">
              <w:t>(0.084)</w:t>
            </w:r>
          </w:p>
        </w:tc>
        <w:tc>
          <w:tcPr>
            <w:tcW w:w="1276" w:type="dxa"/>
            <w:noWrap/>
            <w:hideMark/>
          </w:tcPr>
          <w:p w14:paraId="4C6FF4E3" w14:textId="77777777" w:rsidR="00C30BE8" w:rsidRPr="007B2F69" w:rsidRDefault="00C30BE8" w:rsidP="00AE193F">
            <w:pPr>
              <w:spacing w:line="240" w:lineRule="auto"/>
            </w:pPr>
            <w:r w:rsidRPr="007B2F69">
              <w:t>(0.121)</w:t>
            </w:r>
          </w:p>
        </w:tc>
      </w:tr>
      <w:tr w:rsidR="00C30BE8" w:rsidRPr="007B2F69" w14:paraId="55222BEB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267143C5" w14:textId="77777777" w:rsidR="00C30BE8" w:rsidRPr="007B2F69" w:rsidRDefault="00C30BE8" w:rsidP="00AE193F">
            <w:pPr>
              <w:spacing w:line="240" w:lineRule="auto"/>
            </w:pPr>
            <w:r w:rsidRPr="007B2F69">
              <w:t>Ln HEALTHEXP</w:t>
            </w:r>
          </w:p>
        </w:tc>
        <w:tc>
          <w:tcPr>
            <w:tcW w:w="1196" w:type="dxa"/>
            <w:noWrap/>
            <w:hideMark/>
          </w:tcPr>
          <w:p w14:paraId="6241A0D3" w14:textId="77777777" w:rsidR="00C30BE8" w:rsidRPr="007B2F69" w:rsidRDefault="00C30BE8" w:rsidP="00AE193F">
            <w:pPr>
              <w:spacing w:line="240" w:lineRule="auto"/>
            </w:pPr>
            <w:r w:rsidRPr="007B2F69">
              <w:t>0.144</w:t>
            </w:r>
          </w:p>
        </w:tc>
        <w:tc>
          <w:tcPr>
            <w:tcW w:w="1506" w:type="dxa"/>
            <w:noWrap/>
            <w:hideMark/>
          </w:tcPr>
          <w:p w14:paraId="0AC3AAB4" w14:textId="77777777" w:rsidR="00C30BE8" w:rsidRPr="007B2F69" w:rsidRDefault="00C30BE8" w:rsidP="00AE193F">
            <w:pPr>
              <w:spacing w:line="240" w:lineRule="auto"/>
            </w:pPr>
            <w:r w:rsidRPr="007B2F69">
              <w:t>-0.202</w:t>
            </w:r>
          </w:p>
        </w:tc>
        <w:tc>
          <w:tcPr>
            <w:tcW w:w="1275" w:type="dxa"/>
            <w:noWrap/>
            <w:hideMark/>
          </w:tcPr>
          <w:p w14:paraId="0F786C06" w14:textId="77777777" w:rsidR="00C30BE8" w:rsidRPr="007B2F69" w:rsidRDefault="00C30BE8" w:rsidP="00AE193F">
            <w:pPr>
              <w:spacing w:line="240" w:lineRule="auto"/>
            </w:pPr>
            <w:r w:rsidRPr="007B2F69">
              <w:t>0.405</w:t>
            </w:r>
          </w:p>
        </w:tc>
        <w:tc>
          <w:tcPr>
            <w:tcW w:w="931" w:type="dxa"/>
            <w:noWrap/>
            <w:hideMark/>
          </w:tcPr>
          <w:p w14:paraId="19D4D13D" w14:textId="77777777" w:rsidR="00C30BE8" w:rsidRPr="007B2F69" w:rsidRDefault="00C30BE8" w:rsidP="00AE193F">
            <w:pPr>
              <w:spacing w:line="240" w:lineRule="auto"/>
            </w:pPr>
            <w:r w:rsidRPr="007B2F69">
              <w:t>0.098</w:t>
            </w:r>
          </w:p>
        </w:tc>
        <w:tc>
          <w:tcPr>
            <w:tcW w:w="1431" w:type="dxa"/>
            <w:noWrap/>
            <w:hideMark/>
          </w:tcPr>
          <w:p w14:paraId="146BC756" w14:textId="77777777" w:rsidR="00C30BE8" w:rsidRPr="007B2F69" w:rsidRDefault="00C30BE8" w:rsidP="00AE193F">
            <w:pPr>
              <w:spacing w:line="240" w:lineRule="auto"/>
            </w:pPr>
            <w:r w:rsidRPr="007B2F69">
              <w:t>-0.248</w:t>
            </w:r>
          </w:p>
        </w:tc>
        <w:tc>
          <w:tcPr>
            <w:tcW w:w="1276" w:type="dxa"/>
            <w:noWrap/>
            <w:hideMark/>
          </w:tcPr>
          <w:p w14:paraId="05CAEE3C" w14:textId="77777777" w:rsidR="00C30BE8" w:rsidRPr="007B2F69" w:rsidRDefault="00C30BE8" w:rsidP="00AE193F">
            <w:pPr>
              <w:spacing w:line="240" w:lineRule="auto"/>
            </w:pPr>
            <w:r w:rsidRPr="007B2F69">
              <w:t>0.354</w:t>
            </w:r>
          </w:p>
        </w:tc>
      </w:tr>
      <w:tr w:rsidR="00C30BE8" w:rsidRPr="007B2F69" w14:paraId="517E2EEA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1AFBB216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noWrap/>
            <w:hideMark/>
          </w:tcPr>
          <w:p w14:paraId="44EBB60E" w14:textId="77777777" w:rsidR="00C30BE8" w:rsidRPr="007B2F69" w:rsidRDefault="00C30BE8" w:rsidP="00AE193F">
            <w:pPr>
              <w:spacing w:line="240" w:lineRule="auto"/>
            </w:pPr>
            <w:r w:rsidRPr="007B2F69">
              <w:t>(0.317)</w:t>
            </w:r>
          </w:p>
        </w:tc>
        <w:tc>
          <w:tcPr>
            <w:tcW w:w="1506" w:type="dxa"/>
            <w:noWrap/>
            <w:hideMark/>
          </w:tcPr>
          <w:p w14:paraId="21B41C8B" w14:textId="77777777" w:rsidR="00C30BE8" w:rsidRPr="007B2F69" w:rsidRDefault="00C30BE8" w:rsidP="00AE193F">
            <w:pPr>
              <w:spacing w:line="240" w:lineRule="auto"/>
            </w:pPr>
            <w:r w:rsidRPr="007B2F69">
              <w:t>(0.316)</w:t>
            </w:r>
          </w:p>
        </w:tc>
        <w:tc>
          <w:tcPr>
            <w:tcW w:w="1275" w:type="dxa"/>
            <w:noWrap/>
            <w:hideMark/>
          </w:tcPr>
          <w:p w14:paraId="15B7B1BA" w14:textId="77777777" w:rsidR="00C30BE8" w:rsidRPr="007B2F69" w:rsidRDefault="00C30BE8" w:rsidP="00AE193F">
            <w:pPr>
              <w:spacing w:line="240" w:lineRule="auto"/>
            </w:pPr>
            <w:r w:rsidRPr="007B2F69">
              <w:t>(0.251)</w:t>
            </w:r>
          </w:p>
        </w:tc>
        <w:tc>
          <w:tcPr>
            <w:tcW w:w="931" w:type="dxa"/>
            <w:noWrap/>
            <w:hideMark/>
          </w:tcPr>
          <w:p w14:paraId="4329ED02" w14:textId="77777777" w:rsidR="00C30BE8" w:rsidRPr="007B2F69" w:rsidRDefault="00C30BE8" w:rsidP="00AE193F">
            <w:pPr>
              <w:spacing w:line="240" w:lineRule="auto"/>
            </w:pPr>
            <w:r w:rsidRPr="007B2F69">
              <w:t>(0.327)</w:t>
            </w:r>
          </w:p>
        </w:tc>
        <w:tc>
          <w:tcPr>
            <w:tcW w:w="1431" w:type="dxa"/>
            <w:noWrap/>
            <w:hideMark/>
          </w:tcPr>
          <w:p w14:paraId="3A7647A9" w14:textId="77777777" w:rsidR="00C30BE8" w:rsidRPr="007B2F69" w:rsidRDefault="00C30BE8" w:rsidP="00AE193F">
            <w:pPr>
              <w:spacing w:line="240" w:lineRule="auto"/>
            </w:pPr>
            <w:r w:rsidRPr="007B2F69">
              <w:t>(0.321)</w:t>
            </w:r>
          </w:p>
        </w:tc>
        <w:tc>
          <w:tcPr>
            <w:tcW w:w="1276" w:type="dxa"/>
            <w:noWrap/>
            <w:hideMark/>
          </w:tcPr>
          <w:p w14:paraId="66A7E161" w14:textId="77777777" w:rsidR="00C30BE8" w:rsidRPr="007B2F69" w:rsidRDefault="00C30BE8" w:rsidP="00AE193F">
            <w:pPr>
              <w:spacing w:line="240" w:lineRule="auto"/>
            </w:pPr>
            <w:r w:rsidRPr="007B2F69">
              <w:t>(0.249)</w:t>
            </w:r>
          </w:p>
        </w:tc>
      </w:tr>
      <w:tr w:rsidR="00C30BE8" w:rsidRPr="007B2F69" w14:paraId="3AE839C5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70DA9754" w14:textId="77777777" w:rsidR="00C30BE8" w:rsidRPr="007B2F69" w:rsidRDefault="00C30BE8" w:rsidP="00AE193F">
            <w:pPr>
              <w:spacing w:line="240" w:lineRule="auto"/>
            </w:pPr>
            <w:r w:rsidRPr="007B2F69">
              <w:t>Constant</w:t>
            </w:r>
          </w:p>
        </w:tc>
        <w:tc>
          <w:tcPr>
            <w:tcW w:w="1196" w:type="dxa"/>
            <w:noWrap/>
            <w:hideMark/>
          </w:tcPr>
          <w:p w14:paraId="0CEC66EF" w14:textId="77777777" w:rsidR="00C30BE8" w:rsidRPr="007B2F69" w:rsidRDefault="00C30BE8" w:rsidP="00AE193F">
            <w:pPr>
              <w:spacing w:line="240" w:lineRule="auto"/>
            </w:pPr>
            <w:r w:rsidRPr="007B2F69">
              <w:t>-1.240</w:t>
            </w:r>
          </w:p>
        </w:tc>
        <w:tc>
          <w:tcPr>
            <w:tcW w:w="1506" w:type="dxa"/>
            <w:noWrap/>
            <w:hideMark/>
          </w:tcPr>
          <w:p w14:paraId="64358436" w14:textId="77777777" w:rsidR="00C30BE8" w:rsidRPr="007B2F69" w:rsidRDefault="00C30BE8" w:rsidP="00AE193F">
            <w:pPr>
              <w:spacing w:line="240" w:lineRule="auto"/>
            </w:pPr>
            <w:r w:rsidRPr="007B2F69">
              <w:t>0.434</w:t>
            </w:r>
          </w:p>
        </w:tc>
        <w:tc>
          <w:tcPr>
            <w:tcW w:w="1275" w:type="dxa"/>
            <w:noWrap/>
            <w:hideMark/>
          </w:tcPr>
          <w:p w14:paraId="741DFDF4" w14:textId="77777777" w:rsidR="00C30BE8" w:rsidRPr="007B2F69" w:rsidRDefault="00C30BE8" w:rsidP="00AE193F">
            <w:pPr>
              <w:spacing w:line="240" w:lineRule="auto"/>
            </w:pPr>
            <w:r w:rsidRPr="007B2F69">
              <w:t>-0.840</w:t>
            </w:r>
          </w:p>
        </w:tc>
        <w:tc>
          <w:tcPr>
            <w:tcW w:w="931" w:type="dxa"/>
            <w:noWrap/>
            <w:hideMark/>
          </w:tcPr>
          <w:p w14:paraId="3DA480E3" w14:textId="77777777" w:rsidR="00C30BE8" w:rsidRPr="007B2F69" w:rsidRDefault="00C30BE8" w:rsidP="00AE193F">
            <w:pPr>
              <w:spacing w:line="240" w:lineRule="auto"/>
            </w:pPr>
            <w:r w:rsidRPr="007B2F69">
              <w:t>-1.171</w:t>
            </w:r>
          </w:p>
        </w:tc>
        <w:tc>
          <w:tcPr>
            <w:tcW w:w="1431" w:type="dxa"/>
            <w:noWrap/>
            <w:hideMark/>
          </w:tcPr>
          <w:p w14:paraId="6AF1590E" w14:textId="77777777" w:rsidR="00C30BE8" w:rsidRPr="007B2F69" w:rsidRDefault="00C30BE8" w:rsidP="00AE193F">
            <w:pPr>
              <w:spacing w:line="240" w:lineRule="auto"/>
            </w:pPr>
            <w:r w:rsidRPr="007B2F69">
              <w:t>0.503</w:t>
            </w:r>
          </w:p>
        </w:tc>
        <w:tc>
          <w:tcPr>
            <w:tcW w:w="1276" w:type="dxa"/>
            <w:noWrap/>
            <w:hideMark/>
          </w:tcPr>
          <w:p w14:paraId="47F2710F" w14:textId="77777777" w:rsidR="00C30BE8" w:rsidRPr="007B2F69" w:rsidRDefault="00C30BE8" w:rsidP="00AE193F">
            <w:pPr>
              <w:spacing w:line="240" w:lineRule="auto"/>
            </w:pPr>
            <w:r w:rsidRPr="007B2F69">
              <w:t>-0.781</w:t>
            </w:r>
          </w:p>
        </w:tc>
      </w:tr>
      <w:tr w:rsidR="00C30BE8" w:rsidRPr="007B2F69" w14:paraId="2D73C6AD" w14:textId="77777777" w:rsidTr="00AE193F">
        <w:trPr>
          <w:trHeight w:val="288"/>
          <w:jc w:val="center"/>
        </w:trPr>
        <w:tc>
          <w:tcPr>
            <w:tcW w:w="2255" w:type="dxa"/>
            <w:tcBorders>
              <w:bottom w:val="single" w:sz="12" w:space="0" w:color="auto"/>
            </w:tcBorders>
            <w:noWrap/>
            <w:hideMark/>
          </w:tcPr>
          <w:p w14:paraId="79FD14ED" w14:textId="77777777" w:rsidR="00C30BE8" w:rsidRPr="007B2F69" w:rsidRDefault="00C30BE8" w:rsidP="00AE193F">
            <w:pPr>
              <w:spacing w:line="240" w:lineRule="auto"/>
            </w:pPr>
          </w:p>
        </w:tc>
        <w:tc>
          <w:tcPr>
            <w:tcW w:w="1196" w:type="dxa"/>
            <w:tcBorders>
              <w:bottom w:val="single" w:sz="12" w:space="0" w:color="auto"/>
            </w:tcBorders>
            <w:noWrap/>
            <w:hideMark/>
          </w:tcPr>
          <w:p w14:paraId="7D18CA8B" w14:textId="77777777" w:rsidR="00C30BE8" w:rsidRPr="007B2F69" w:rsidRDefault="00C30BE8" w:rsidP="00AE193F">
            <w:pPr>
              <w:spacing w:line="240" w:lineRule="auto"/>
            </w:pPr>
            <w:r w:rsidRPr="007B2F69">
              <w:t>(0.742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noWrap/>
            <w:hideMark/>
          </w:tcPr>
          <w:p w14:paraId="3B1F3FD7" w14:textId="77777777" w:rsidR="00C30BE8" w:rsidRPr="007B2F69" w:rsidRDefault="00C30BE8" w:rsidP="00AE193F">
            <w:pPr>
              <w:spacing w:line="240" w:lineRule="auto"/>
            </w:pPr>
            <w:r w:rsidRPr="007B2F69">
              <w:t>(0.786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38E0F2FF" w14:textId="77777777" w:rsidR="00C30BE8" w:rsidRPr="007B2F69" w:rsidRDefault="00C30BE8" w:rsidP="00AE193F">
            <w:pPr>
              <w:spacing w:line="240" w:lineRule="auto"/>
            </w:pPr>
            <w:r w:rsidRPr="007B2F69">
              <w:t>(0.775)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noWrap/>
            <w:hideMark/>
          </w:tcPr>
          <w:p w14:paraId="28D6FCF3" w14:textId="77777777" w:rsidR="00C30BE8" w:rsidRPr="007B2F69" w:rsidRDefault="00C30BE8" w:rsidP="00AE193F">
            <w:pPr>
              <w:spacing w:line="240" w:lineRule="auto"/>
            </w:pPr>
            <w:r w:rsidRPr="007B2F69">
              <w:t>(0.743)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noWrap/>
            <w:hideMark/>
          </w:tcPr>
          <w:p w14:paraId="5AB2C7B9" w14:textId="77777777" w:rsidR="00C30BE8" w:rsidRPr="007B2F69" w:rsidRDefault="00C30BE8" w:rsidP="00AE193F">
            <w:pPr>
              <w:spacing w:line="240" w:lineRule="auto"/>
            </w:pPr>
            <w:r w:rsidRPr="007B2F69">
              <w:t>(0.78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7A4EF0F" w14:textId="77777777" w:rsidR="00C30BE8" w:rsidRPr="007B2F69" w:rsidRDefault="00C30BE8" w:rsidP="00AE193F">
            <w:pPr>
              <w:spacing w:line="240" w:lineRule="auto"/>
            </w:pPr>
            <w:r w:rsidRPr="007B2F69">
              <w:t>(0.766)</w:t>
            </w:r>
          </w:p>
        </w:tc>
      </w:tr>
      <w:tr w:rsidR="00C30BE8" w:rsidRPr="007B2F69" w14:paraId="28E31053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99A57A" w14:textId="77777777" w:rsidR="00C30BE8" w:rsidRPr="007B2F69" w:rsidRDefault="00C30BE8" w:rsidP="00AE193F">
            <w:pPr>
              <w:spacing w:line="240" w:lineRule="auto"/>
            </w:pPr>
            <w:r w:rsidRPr="007B2F69">
              <w:t>Observations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6E0FDD" w14:textId="77777777" w:rsidR="00C30BE8" w:rsidRPr="007B2F69" w:rsidRDefault="00C30BE8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636343" w14:textId="77777777" w:rsidR="00C30BE8" w:rsidRPr="007B2F69" w:rsidRDefault="00C30BE8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E3A9DF" w14:textId="77777777" w:rsidR="00C30BE8" w:rsidRPr="007B2F69" w:rsidRDefault="00C30BE8" w:rsidP="00AE193F">
            <w:pPr>
              <w:spacing w:line="240" w:lineRule="auto"/>
            </w:pPr>
            <w:r w:rsidRPr="007B2F69">
              <w:t>52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F8DA7A" w14:textId="77777777" w:rsidR="00C30BE8" w:rsidRPr="007B2F69" w:rsidRDefault="00C30BE8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E26DF0" w14:textId="77777777" w:rsidR="00C30BE8" w:rsidRPr="007B2F69" w:rsidRDefault="00C30BE8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A04E28" w14:textId="77777777" w:rsidR="00C30BE8" w:rsidRPr="007B2F69" w:rsidRDefault="00C30BE8" w:rsidP="00AE193F">
            <w:pPr>
              <w:spacing w:line="240" w:lineRule="auto"/>
            </w:pPr>
            <w:r w:rsidRPr="007B2F69">
              <w:t>52</w:t>
            </w:r>
          </w:p>
        </w:tc>
      </w:tr>
      <w:tr w:rsidR="00C30BE8" w:rsidRPr="007B2F69" w14:paraId="38D48B22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</w:tcBorders>
            <w:noWrap/>
            <w:hideMark/>
          </w:tcPr>
          <w:p w14:paraId="29F6180B" w14:textId="77777777" w:rsidR="00C30BE8" w:rsidRPr="007B2F69" w:rsidRDefault="00C30BE8" w:rsidP="00AE193F">
            <w:pPr>
              <w:spacing w:line="240" w:lineRule="auto"/>
            </w:pPr>
            <w:r w:rsidRPr="007B2F69">
              <w:t>R-Squared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noWrap/>
            <w:hideMark/>
          </w:tcPr>
          <w:p w14:paraId="61053A4E" w14:textId="77777777" w:rsidR="00C30BE8" w:rsidRPr="007B2F69" w:rsidRDefault="00C30BE8" w:rsidP="00AE193F">
            <w:pPr>
              <w:spacing w:line="240" w:lineRule="auto"/>
            </w:pPr>
            <w:r w:rsidRPr="007B2F69">
              <w:t>0.342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noWrap/>
            <w:hideMark/>
          </w:tcPr>
          <w:p w14:paraId="209ABA26" w14:textId="77777777" w:rsidR="00C30BE8" w:rsidRPr="007B2F69" w:rsidRDefault="00C30BE8" w:rsidP="00AE193F">
            <w:pPr>
              <w:spacing w:line="240" w:lineRule="auto"/>
            </w:pPr>
            <w:r w:rsidRPr="007B2F69">
              <w:t>0.28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6AE40849" w14:textId="77777777" w:rsidR="00C30BE8" w:rsidRPr="007B2F69" w:rsidRDefault="00C30BE8" w:rsidP="00AE193F">
            <w:pPr>
              <w:spacing w:line="240" w:lineRule="auto"/>
            </w:pPr>
            <w:r w:rsidRPr="007B2F69">
              <w:t>0.368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noWrap/>
            <w:hideMark/>
          </w:tcPr>
          <w:p w14:paraId="491ED979" w14:textId="77777777" w:rsidR="00C30BE8" w:rsidRPr="007B2F69" w:rsidRDefault="00C30BE8" w:rsidP="00AE193F">
            <w:pPr>
              <w:spacing w:line="240" w:lineRule="auto"/>
            </w:pPr>
            <w:r w:rsidRPr="007B2F69">
              <w:t>0.377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noWrap/>
            <w:hideMark/>
          </w:tcPr>
          <w:p w14:paraId="3F89C1A9" w14:textId="77777777" w:rsidR="00C30BE8" w:rsidRPr="007B2F69" w:rsidRDefault="00C30BE8" w:rsidP="00AE193F">
            <w:pPr>
              <w:spacing w:line="240" w:lineRule="auto"/>
            </w:pPr>
            <w:r w:rsidRPr="007B2F69">
              <w:t>0.32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2D74DE8" w14:textId="77777777" w:rsidR="00C30BE8" w:rsidRPr="007B2F69" w:rsidRDefault="00C30BE8" w:rsidP="00AE193F">
            <w:pPr>
              <w:spacing w:line="240" w:lineRule="auto"/>
            </w:pPr>
            <w:r w:rsidRPr="007B2F69">
              <w:t>0.395</w:t>
            </w:r>
          </w:p>
        </w:tc>
      </w:tr>
    </w:tbl>
    <w:p w14:paraId="4CEA66A0" w14:textId="77777777" w:rsidR="00C30BE8" w:rsidRPr="007B2F69" w:rsidRDefault="00C30BE8" w:rsidP="00C30BE8">
      <w:pPr>
        <w:spacing w:line="240" w:lineRule="auto"/>
        <w:rPr>
          <w:sz w:val="20"/>
          <w:szCs w:val="20"/>
        </w:rPr>
      </w:pPr>
      <w:r w:rsidRPr="007B2F69">
        <w:rPr>
          <w:sz w:val="20"/>
          <w:szCs w:val="20"/>
        </w:rPr>
        <w:t>Notes: See Table 1 for definitions of notations. DV denotes the dependent variable. Robust standard errors in parentheses, levels of statistical significance indicated as *** p &lt; 0.01, ** p &lt; 0.05, * p &lt; 0.10.</w:t>
      </w:r>
    </w:p>
    <w:p w14:paraId="071B5392" w14:textId="77777777" w:rsidR="008726A4" w:rsidRDefault="008726A4"/>
    <w:sectPr w:rsidR="00872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BE8"/>
    <w:rsid w:val="008726A4"/>
    <w:rsid w:val="00C3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04755"/>
  <w15:chartTrackingRefBased/>
  <w15:docId w15:val="{2D4266EB-00A2-4485-808F-D2DDF535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BE8"/>
    <w:pPr>
      <w:spacing w:line="480" w:lineRule="auto"/>
    </w:pPr>
    <w:rPr>
      <w:rFonts w:ascii="Times New Roman" w:hAnsi="Times New Roman" w:cs="Times New Roman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BE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>UAEU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Khalid</dc:creator>
  <cp:keywords/>
  <dc:description/>
  <cp:lastModifiedBy>Usman Khalid</cp:lastModifiedBy>
  <cp:revision>1</cp:revision>
  <dcterms:created xsi:type="dcterms:W3CDTF">2023-06-08T05:49:00Z</dcterms:created>
  <dcterms:modified xsi:type="dcterms:W3CDTF">2023-06-0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5c20a0-dba3-4051-815a-12f42602657d</vt:lpwstr>
  </property>
</Properties>
</file>